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A6BA8" w14:textId="4106526F" w:rsidR="004D07C4" w:rsidRDefault="009D64B0" w:rsidP="00C873BD">
      <w:pPr>
        <w:ind w:left="1106" w:hanging="1106"/>
        <w:rPr>
          <w:rFonts w:ascii="Arial" w:hAnsi="Arial" w:cs="Arial"/>
          <w:sz w:val="22"/>
          <w:szCs w:val="22"/>
        </w:rPr>
      </w:pPr>
      <w:r w:rsidRPr="00C873BD">
        <w:rPr>
          <w:rFonts w:ascii="Arial" w:hAnsi="Arial" w:cs="Arial"/>
          <w:b/>
          <w:bCs/>
          <w:sz w:val="22"/>
          <w:szCs w:val="22"/>
        </w:rPr>
        <w:t xml:space="preserve">S-Table </w:t>
      </w:r>
      <w:r w:rsidR="00C2266B">
        <w:rPr>
          <w:rFonts w:ascii="Arial" w:hAnsi="Arial" w:cs="Arial"/>
          <w:b/>
          <w:bCs/>
          <w:sz w:val="22"/>
          <w:szCs w:val="22"/>
        </w:rPr>
        <w:t>3</w:t>
      </w:r>
      <w:r w:rsidRPr="00C873BD">
        <w:rPr>
          <w:rFonts w:ascii="Arial" w:hAnsi="Arial" w:cs="Arial"/>
          <w:b/>
          <w:bCs/>
          <w:sz w:val="22"/>
          <w:szCs w:val="22"/>
        </w:rPr>
        <w:t>:</w:t>
      </w:r>
      <w:r w:rsidRPr="00C873BD">
        <w:rPr>
          <w:rFonts w:ascii="Arial" w:hAnsi="Arial" w:cs="Arial"/>
          <w:sz w:val="22"/>
          <w:szCs w:val="22"/>
        </w:rPr>
        <w:t xml:space="preserve"> </w:t>
      </w:r>
      <w:r w:rsidR="008D15BB" w:rsidRPr="00C873BD">
        <w:rPr>
          <w:rFonts w:ascii="Arial" w:hAnsi="Arial" w:cs="Arial"/>
          <w:sz w:val="22"/>
          <w:szCs w:val="22"/>
        </w:rPr>
        <w:t>Logistic regression results for associations between age and intake of medication classified by ATC categories.</w:t>
      </w:r>
    </w:p>
    <w:p w14:paraId="52FBC6C9" w14:textId="77777777" w:rsidR="00C873BD" w:rsidRPr="00C873BD" w:rsidRDefault="00C873BD" w:rsidP="00C873BD">
      <w:pPr>
        <w:ind w:left="1106" w:hanging="1106"/>
        <w:rPr>
          <w:rFonts w:ascii="Arial" w:hAnsi="Arial" w:cs="Arial"/>
          <w:sz w:val="22"/>
          <w:szCs w:val="22"/>
        </w:rPr>
      </w:pPr>
    </w:p>
    <w:tbl>
      <w:tblPr>
        <w:tblW w:w="9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8"/>
        <w:gridCol w:w="2954"/>
        <w:gridCol w:w="1825"/>
        <w:gridCol w:w="848"/>
        <w:gridCol w:w="707"/>
        <w:gridCol w:w="621"/>
        <w:gridCol w:w="1553"/>
      </w:tblGrid>
      <w:tr w:rsidR="008D15BB" w:rsidRPr="00C873BD" w14:paraId="7F315A49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8DAC2" w14:textId="77777777" w:rsidR="008D15BB" w:rsidRPr="00C873BD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873BD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TC Code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D3B64" w14:textId="77777777" w:rsidR="008D15BB" w:rsidRPr="00C873BD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873BD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ategory Nam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CC28EB" w14:textId="77777777" w:rsidR="008D15BB" w:rsidRPr="00C873BD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873BD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OR (95% CI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AA50D" w14:textId="77777777" w:rsidR="008D15BB" w:rsidRPr="00C873BD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873BD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p-Valu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AA9EE" w14:textId="77777777" w:rsidR="008D15BB" w:rsidRPr="00C873BD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873BD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ICc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5F0DE" w14:textId="77777777" w:rsidR="008D15BB" w:rsidRPr="00C873BD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873BD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BI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65395" w14:textId="77777777" w:rsidR="008D15BB" w:rsidRPr="00C873BD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873BD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McFadden R²</w:t>
            </w:r>
          </w:p>
        </w:tc>
      </w:tr>
      <w:tr w:rsidR="008D15BB" w:rsidRPr="00C873BD" w14:paraId="4C65AA49" w14:textId="77777777" w:rsidTr="00EF62D6">
        <w:trPr>
          <w:trHeight w:val="180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19696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AB9E7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Cardiovascular syste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AC2B5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9 (1.065–1.121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C9A41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A69D3C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303.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AD6BF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311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D2FF5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93</w:t>
            </w:r>
          </w:p>
        </w:tc>
      </w:tr>
      <w:tr w:rsidR="008D15BB" w:rsidRPr="00C873BD" w14:paraId="10598139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29C04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83C10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Alimentary tract and metabolis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52056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4 (1.016–1.06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633A5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827D2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77.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C7CD4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84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2DAD2D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09</w:t>
            </w:r>
          </w:p>
        </w:tc>
      </w:tr>
      <w:tr w:rsidR="008D15BB" w:rsidRPr="00C873BD" w14:paraId="35238C59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F346F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B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B602A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Blood and blood forming org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4FCEE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10 (1.063–1.13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80FDA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4EC6B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58.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EB6FC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66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ED3E3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1</w:t>
            </w:r>
          </w:p>
        </w:tc>
      </w:tr>
      <w:tr w:rsidR="008D15BB" w:rsidRPr="00C873BD" w14:paraId="0E15CB7A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C06DA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H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FAED7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Hormonal preparations (excl. sex hormones and insulin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3392F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3 (1.004–1.04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59A10" w14:textId="73841227" w:rsidR="008D15BB" w:rsidRPr="00C873BD" w:rsidRDefault="00441445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</w:t>
            </w:r>
            <w:r w:rsidR="009B07A5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  <w:r w:rsidR="008D15BB" w:rsidRPr="00C873BD">
              <w:rPr>
                <w:rFonts w:ascii="Arial" w:hAnsi="Arial"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4376C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34.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EFB61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41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EAD93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58</w:t>
            </w:r>
          </w:p>
        </w:tc>
      </w:tr>
      <w:tr w:rsidR="008D15BB" w:rsidRPr="00C873BD" w14:paraId="0C43EDE7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BD073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M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8B068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Musculoskeletal syste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45D85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5 (1.013–1.08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4AC0F" w14:textId="309587B6" w:rsidR="008D15BB" w:rsidRPr="00C873BD" w:rsidRDefault="00441445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</w:t>
            </w:r>
            <w:r w:rsidR="009B07A5">
              <w:rPr>
                <w:rFonts w:ascii="Arial" w:hAnsi="Arial" w:cs="Arial"/>
                <w:sz w:val="20"/>
                <w:szCs w:val="20"/>
                <w:lang w:val="de-DE"/>
              </w:rPr>
              <w:t>00</w:t>
            </w:r>
            <w:r w:rsidR="008D15BB" w:rsidRPr="00C873BD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96EC7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76.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B8C06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83.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7CA2D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44</w:t>
            </w:r>
          </w:p>
        </w:tc>
      </w:tr>
      <w:tr w:rsidR="008D15BB" w:rsidRPr="00C873BD" w14:paraId="2F1345B7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A6A52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N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D967F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Nervous syste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33D4A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99 (0.976–1.01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2E75F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8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2F6C8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51.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25D99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58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DBC08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</w:tr>
      <w:tr w:rsidR="008D15BB" w:rsidRPr="00C873BD" w14:paraId="2B51BBE6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649E9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L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E2D9D" w14:textId="62461D83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Antineoplastic and immuno</w:t>
            </w:r>
            <w:r w:rsidR="00EF62D6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modulating agent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989BD4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0 (0.969–1.036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EEBE9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9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CFF98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10.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63BAB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17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BD39B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</w:tr>
      <w:tr w:rsidR="008D15BB" w:rsidRPr="00C873BD" w14:paraId="0896C436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A2312E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R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5AE9D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Respiratory syste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8B572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2 (0.984–1.055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5AC49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F2624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00.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700B5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208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2DA20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01</w:t>
            </w:r>
          </w:p>
        </w:tc>
      </w:tr>
      <w:tr w:rsidR="008D15BB" w:rsidRPr="00C873BD" w14:paraId="6517661C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20324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G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F4668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Genito urinary system and sex hormon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CE4D0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2 (0.981–1.05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2E204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3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5A738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69.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CDB3F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76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3D9CE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7</w:t>
            </w:r>
          </w:p>
        </w:tc>
      </w:tr>
      <w:tr w:rsidR="008D15BB" w:rsidRPr="00C873BD" w14:paraId="55EFE0F8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B53BCE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J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41C70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Anti-infectives for systemic us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3BCEB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94 (0.871–1.01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3611B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12B91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38.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11C96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45.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28833" w14:textId="77777777" w:rsidR="008D15BB" w:rsidRPr="00C873BD" w:rsidRDefault="008D15BB" w:rsidP="00EF62D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1</w:t>
            </w:r>
          </w:p>
        </w:tc>
      </w:tr>
      <w:tr w:rsidR="008D15BB" w:rsidRPr="00C873BD" w14:paraId="4B3D9714" w14:textId="77777777" w:rsidTr="00EF62D6">
        <w:trPr>
          <w:trHeight w:val="165"/>
        </w:trPr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67F21" w14:textId="77777777" w:rsidR="008D15BB" w:rsidRPr="006E281F" w:rsidRDefault="008D15BB" w:rsidP="00C873BD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E281F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80A8E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Sensory orga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99CE9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.07 (0.989–1.16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580BE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0.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8DAA8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55.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92C81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63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D4A06" w14:textId="77777777" w:rsidR="008D15BB" w:rsidRPr="00C873BD" w:rsidRDefault="008D15BB" w:rsidP="008D15B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873BD">
              <w:rPr>
                <w:rFonts w:ascii="Arial" w:hAnsi="Arial" w:cs="Arial"/>
                <w:sz w:val="20"/>
                <w:szCs w:val="20"/>
                <w:lang w:val="de-DE"/>
              </w:rPr>
              <w:t>122</w:t>
            </w:r>
          </w:p>
        </w:tc>
      </w:tr>
      <w:tr w:rsidR="00C873BD" w:rsidRPr="00C873BD" w14:paraId="23FB75B6" w14:textId="77777777" w:rsidTr="00C873BD">
        <w:trPr>
          <w:trHeight w:val="165"/>
        </w:trPr>
        <w:tc>
          <w:tcPr>
            <w:tcW w:w="9206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374FA" w14:textId="16A51B5A" w:rsidR="00C873BD" w:rsidRPr="00C873BD" w:rsidRDefault="00C873BD" w:rsidP="008D15BB">
            <w:pPr>
              <w:rPr>
                <w:rFonts w:ascii="Arial" w:hAnsi="Arial" w:cs="Arial"/>
                <w:sz w:val="20"/>
                <w:szCs w:val="20"/>
              </w:rPr>
            </w:pPr>
            <w:r w:rsidRPr="00C873BD">
              <w:rPr>
                <w:rFonts w:ascii="Arial" w:hAnsi="Arial" w:cs="Arial"/>
                <w:sz w:val="20"/>
                <w:szCs w:val="20"/>
              </w:rPr>
              <w:t>Odds ratios (OR) with 95% confidence intervals (CI), p-values, and model fit indices (AICc, BIC, McFadden’s R²) are reported for each ATC category. Significant associations are marked by p &lt; 0.05.</w:t>
            </w:r>
          </w:p>
        </w:tc>
      </w:tr>
    </w:tbl>
    <w:p w14:paraId="13042EAC" w14:textId="77777777" w:rsidR="008D15BB" w:rsidRPr="00C873BD" w:rsidRDefault="008D15BB">
      <w:pPr>
        <w:rPr>
          <w:rFonts w:ascii="Arial" w:hAnsi="Arial" w:cs="Arial"/>
          <w:sz w:val="22"/>
          <w:szCs w:val="22"/>
        </w:rPr>
      </w:pPr>
    </w:p>
    <w:p w14:paraId="20542D11" w14:textId="77777777" w:rsidR="00C873BD" w:rsidRPr="00C873BD" w:rsidRDefault="00C873BD">
      <w:pPr>
        <w:rPr>
          <w:rFonts w:ascii="Arial" w:hAnsi="Arial" w:cs="Arial"/>
          <w:sz w:val="22"/>
          <w:szCs w:val="22"/>
        </w:rPr>
      </w:pPr>
    </w:p>
    <w:sectPr w:rsidR="00C873BD" w:rsidRPr="00C873BD" w:rsidSect="008D15B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B0"/>
    <w:rsid w:val="00441445"/>
    <w:rsid w:val="004D07C4"/>
    <w:rsid w:val="005770C4"/>
    <w:rsid w:val="006E281F"/>
    <w:rsid w:val="00792AD1"/>
    <w:rsid w:val="007F1886"/>
    <w:rsid w:val="008C78AB"/>
    <w:rsid w:val="008D15BB"/>
    <w:rsid w:val="009B07A5"/>
    <w:rsid w:val="009D64B0"/>
    <w:rsid w:val="00A60C6B"/>
    <w:rsid w:val="00A63890"/>
    <w:rsid w:val="00AC684B"/>
    <w:rsid w:val="00B84294"/>
    <w:rsid w:val="00B868E1"/>
    <w:rsid w:val="00C2266B"/>
    <w:rsid w:val="00C873BD"/>
    <w:rsid w:val="00D1589B"/>
    <w:rsid w:val="00EF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B838E"/>
  <w15:chartTrackingRefBased/>
  <w15:docId w15:val="{06523228-51F9-FD4A-A576-681CD0A9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6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6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64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6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64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64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64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64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64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64B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6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64B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64B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64B0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64B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64B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64B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64B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D64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64B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64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64B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D64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D64B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D64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D64B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64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64B0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D64B0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9D64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4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B</dc:creator>
  <cp:keywords/>
  <dc:description/>
  <cp:lastModifiedBy>Val B</cp:lastModifiedBy>
  <cp:revision>8</cp:revision>
  <dcterms:created xsi:type="dcterms:W3CDTF">2025-07-11T15:39:00Z</dcterms:created>
  <dcterms:modified xsi:type="dcterms:W3CDTF">2025-10-21T22:32:00Z</dcterms:modified>
</cp:coreProperties>
</file>